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D159E" w14:textId="24C31D48" w:rsidR="00564ED0" w:rsidRPr="00886204" w:rsidRDefault="00886204" w:rsidP="00886204">
      <w:pPr>
        <w:ind w:left="-540"/>
        <w:rPr>
          <w:b/>
          <w:lang w:val="en-CA"/>
        </w:rPr>
      </w:pPr>
      <w:r w:rsidRPr="00886204">
        <w:rPr>
          <w:b/>
          <w:lang w:val="en-CA"/>
        </w:rPr>
        <w:t>Suppl</w:t>
      </w:r>
      <w:r w:rsidRPr="00886204">
        <w:rPr>
          <w:b/>
          <w:lang w:val="en-CA"/>
        </w:rPr>
        <w:t>.</w:t>
      </w:r>
      <w:r w:rsidRPr="00886204">
        <w:rPr>
          <w:b/>
          <w:lang w:val="en-CA"/>
        </w:rPr>
        <w:t xml:space="preserve"> </w:t>
      </w:r>
      <w:r w:rsidR="00B436B7" w:rsidRPr="00886204">
        <w:rPr>
          <w:b/>
          <w:lang w:val="en-CA"/>
        </w:rPr>
        <w:t>T</w:t>
      </w:r>
      <w:r w:rsidR="00564ED0" w:rsidRPr="00886204">
        <w:rPr>
          <w:b/>
          <w:lang w:val="en-CA"/>
        </w:rPr>
        <w:t xml:space="preserve">able 3. </w:t>
      </w:r>
      <w:bookmarkStart w:id="0" w:name="_GoBack"/>
      <w:r w:rsidR="00564ED0" w:rsidRPr="00886204">
        <w:rPr>
          <w:b/>
          <w:lang w:val="en-CA"/>
        </w:rPr>
        <w:t xml:space="preserve">Secondary </w:t>
      </w:r>
      <w:r w:rsidR="005C0413" w:rsidRPr="00886204">
        <w:rPr>
          <w:b/>
          <w:lang w:val="en-CA"/>
        </w:rPr>
        <w:t>a</w:t>
      </w:r>
      <w:r w:rsidR="00564ED0" w:rsidRPr="00886204">
        <w:rPr>
          <w:b/>
          <w:lang w:val="en-CA"/>
        </w:rPr>
        <w:t xml:space="preserve">ntibodies </w:t>
      </w:r>
      <w:r w:rsidR="005C0413" w:rsidRPr="00886204">
        <w:rPr>
          <w:b/>
          <w:lang w:val="en-CA"/>
        </w:rPr>
        <w:t>used in the</w:t>
      </w:r>
      <w:r w:rsidR="00564ED0" w:rsidRPr="00886204">
        <w:rPr>
          <w:b/>
          <w:lang w:val="en-CA"/>
        </w:rPr>
        <w:t xml:space="preserve"> </w:t>
      </w:r>
      <w:r w:rsidR="00033E43" w:rsidRPr="00886204">
        <w:rPr>
          <w:b/>
          <w:lang w:val="en-CA"/>
        </w:rPr>
        <w:t xml:space="preserve">immunohistochemistry and </w:t>
      </w:r>
      <w:r w:rsidR="00564ED0" w:rsidRPr="00886204">
        <w:rPr>
          <w:b/>
          <w:lang w:val="en-CA"/>
        </w:rPr>
        <w:t>immunofluorescence</w:t>
      </w:r>
      <w:r w:rsidR="005C0413" w:rsidRPr="00886204">
        <w:rPr>
          <w:b/>
          <w:lang w:val="en-CA"/>
        </w:rPr>
        <w:t xml:space="preserve"> assays</w:t>
      </w:r>
      <w:bookmarkEnd w:id="0"/>
    </w:p>
    <w:tbl>
      <w:tblPr>
        <w:tblW w:w="10927" w:type="dxa"/>
        <w:tblInd w:w="-9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2"/>
        <w:gridCol w:w="1357"/>
        <w:gridCol w:w="2777"/>
        <w:gridCol w:w="3001"/>
      </w:tblGrid>
      <w:tr w:rsidR="00564ED0" w:rsidRPr="00564ED0" w14:paraId="636A1493" w14:textId="77777777" w:rsidTr="00674794">
        <w:trPr>
          <w:trHeight w:val="287"/>
        </w:trPr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12B31702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condary</w:t>
            </w:r>
            <w:proofErr w:type="spellEnd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ntibody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7B865B93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eference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6C740AEA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ompany</w:t>
            </w:r>
            <w:proofErr w:type="spellEnd"/>
          </w:p>
        </w:tc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3AD39E3B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inal concentration/dilution</w:t>
            </w:r>
          </w:p>
        </w:tc>
      </w:tr>
      <w:tr w:rsidR="00033E43" w:rsidRPr="00033E43" w14:paraId="2726C9F1" w14:textId="77777777" w:rsidTr="00780BEC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42EC1" w14:textId="77777777" w:rsidR="00033E43" w:rsidRPr="00AF10CB" w:rsidRDefault="00033E43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F(ab)'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 xml:space="preserve"> donkey anti-rabbit IgG - 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AP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29CC5" w14:textId="77777777" w:rsidR="00033E43" w:rsidRPr="00033E43" w:rsidRDefault="00033E43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711-056-152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518BF" w14:textId="77777777" w:rsidR="00033E43" w:rsidRPr="00033E43" w:rsidRDefault="00033E43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Jacks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mmunoResearch</w:t>
            </w:r>
            <w:proofErr w:type="spellEnd"/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30F83" w14:textId="14177C70" w:rsidR="00033E43" w:rsidRPr="00033E43" w:rsidRDefault="00F24C73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5 µg/m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L</w:t>
            </w:r>
          </w:p>
        </w:tc>
      </w:tr>
      <w:tr w:rsidR="00564ED0" w:rsidRPr="00564ED0" w14:paraId="75BA3167" w14:textId="77777777" w:rsidTr="00780BEC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E29E" w14:textId="77777777" w:rsidR="00564ED0" w:rsidRPr="00AF10CB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F(ab)'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 xml:space="preserve"> donkey anti-rabbit IgG - HRP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B867E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711-036-152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4100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Jacks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mmunoResearch</w:t>
            </w:r>
            <w:proofErr w:type="spellEnd"/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183CC" w14:textId="640D9C8B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.6 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</w:tr>
      <w:tr w:rsidR="00033E43" w:rsidRPr="00033E43" w14:paraId="0DEECDD6" w14:textId="77777777" w:rsidTr="00780BEC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625D9" w14:textId="77777777" w:rsidR="00033E43" w:rsidRPr="00AF10CB" w:rsidRDefault="00033E43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F(ab)'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 xml:space="preserve"> donkey anti-ra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t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 xml:space="preserve"> IgG - 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Biotin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698D3" w14:textId="77777777" w:rsidR="00033E43" w:rsidRPr="00033E43" w:rsidRDefault="00033E43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712-066-153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1A9D4" w14:textId="77777777" w:rsidR="00033E43" w:rsidRPr="00033E43" w:rsidRDefault="00033E43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Jacks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mmunoResearch</w:t>
            </w:r>
            <w:proofErr w:type="spellEnd"/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CE5F6" w14:textId="7621FA1C" w:rsidR="00033E43" w:rsidRPr="00033E43" w:rsidRDefault="00F24C73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2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µ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</w:tr>
      <w:tr w:rsidR="006D7AE5" w:rsidRPr="00564ED0" w14:paraId="7279DB00" w14:textId="77777777" w:rsidTr="00780BEC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B3873" w14:textId="77777777" w:rsidR="006D7AE5" w:rsidRPr="00AF10CB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F(ab)'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goat anti-rat IgM – AF64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165F9" w14:textId="77777777" w:rsidR="006D7AE5" w:rsidRPr="001D3D26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112-606-075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1E544" w14:textId="77777777" w:rsidR="006D7AE5" w:rsidRPr="001D3D26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Jacks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mmunoResearch</w:t>
            </w:r>
            <w:proofErr w:type="spellEnd"/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51315" w14:textId="1084EBA7" w:rsidR="006D7AE5" w:rsidRPr="001D3D26" w:rsidRDefault="0022615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5</w:t>
            </w:r>
            <w:r w:rsidR="00F90011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µ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</w:tr>
      <w:tr w:rsidR="00033E43" w:rsidRPr="00033E43" w14:paraId="3934C5B1" w14:textId="77777777" w:rsidTr="00780BEC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38F0D" w14:textId="77777777" w:rsidR="00033E43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IgG g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 xml:space="preserve">oat anti-mouse IgG1 - </w:t>
            </w:r>
            <w:r w:rsidR="00F24C73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AP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3CFE6" w14:textId="77777777" w:rsidR="00033E43" w:rsidRPr="00033E43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115-055-205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B6CCA" w14:textId="77777777" w:rsidR="00033E43" w:rsidRPr="00033E43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Jacks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mmunoResearch</w:t>
            </w:r>
            <w:proofErr w:type="spellEnd"/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97119" w14:textId="5651134C" w:rsidR="00033E43" w:rsidRPr="00033E43" w:rsidRDefault="00F24C7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5 µg/m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L</w:t>
            </w:r>
          </w:p>
        </w:tc>
      </w:tr>
      <w:tr w:rsidR="006D7AE5" w:rsidRPr="00564ED0" w14:paraId="18B9B0D3" w14:textId="77777777" w:rsidTr="00780BEC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0E993" w14:textId="77777777" w:rsidR="006D7AE5" w:rsidRPr="00AF10CB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IgG g</w:t>
            </w:r>
            <w:r w:rsidR="006D7AE5"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oat anti-mouse IgG1 - HRP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70D0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15-035-205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DAF2E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Jacks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mmunoResearch</w:t>
            </w:r>
            <w:proofErr w:type="spellEnd"/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66CD3" w14:textId="7F5E3C32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.6 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</w:tr>
      <w:tr w:rsidR="00033E43" w:rsidRPr="00033E43" w14:paraId="71E5C762" w14:textId="77777777" w:rsidTr="00780BEC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13DC9" w14:textId="77777777" w:rsidR="00033E43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IgG g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oat anti-mouse IgG</w:t>
            </w: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2a – Biotin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C0529" w14:textId="77777777" w:rsidR="00033E43" w:rsidRPr="00033E43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115-065-206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ED81F" w14:textId="77777777" w:rsidR="00033E43" w:rsidRPr="00033E43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Jacks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mmunoResearch</w:t>
            </w:r>
            <w:proofErr w:type="spellEnd"/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6227C" w14:textId="5D385874" w:rsidR="00033E43" w:rsidRPr="00033E43" w:rsidRDefault="00F24C7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13 µg/m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L</w:t>
            </w:r>
          </w:p>
        </w:tc>
      </w:tr>
      <w:tr w:rsidR="006D7AE5" w:rsidRPr="00564ED0" w14:paraId="1A830970" w14:textId="77777777" w:rsidTr="00780BEC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F00BA" w14:textId="77777777" w:rsidR="006D7AE5" w:rsidRPr="00AF10CB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IgG g</w:t>
            </w:r>
            <w:r w:rsidR="006D7AE5"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oat anti-mouse IgG</w:t>
            </w:r>
            <w:r w:rsidR="006D7AE5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2a – BV48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9872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15-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85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FBB9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Jacks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mmunoResearch</w:t>
            </w:r>
            <w:proofErr w:type="spellEnd"/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CA56D" w14:textId="55A63195" w:rsidR="006D7AE5" w:rsidRPr="00564ED0" w:rsidRDefault="0022615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4 µ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</w:tr>
      <w:tr w:rsidR="006D7AE5" w:rsidRPr="00564ED0" w14:paraId="5E11006A" w14:textId="77777777" w:rsidTr="00780BEC">
        <w:trPr>
          <w:trHeight w:val="25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C210" w14:textId="77777777" w:rsidR="006D7AE5" w:rsidRPr="00AF10CB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IgG g</w:t>
            </w:r>
            <w:r w:rsidR="006D7AE5"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oat anti-mouse IgG2a - HR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B861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15-035-20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2F8A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Jacks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mmunoResearch</w:t>
            </w:r>
            <w:proofErr w:type="spellEnd"/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3DA" w14:textId="63C8F9FE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.6 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3F0EA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</w:tr>
      <w:tr w:rsidR="006D7AE5" w:rsidRPr="00564ED0" w14:paraId="04222BE4" w14:textId="77777777" w:rsidTr="00780BEC">
        <w:trPr>
          <w:trHeight w:val="255"/>
        </w:trPr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C3C4" w14:textId="77777777" w:rsidR="006D7AE5" w:rsidRPr="00AF10CB" w:rsidRDefault="00033E4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IgG g</w:t>
            </w:r>
            <w:r w:rsidR="006D7AE5" w:rsidRPr="00AF10CB">
              <w:rPr>
                <w:rFonts w:ascii="Calibri" w:eastAsia="Times New Roman" w:hAnsi="Calibri" w:cs="Calibri"/>
                <w:color w:val="000000"/>
                <w:sz w:val="16"/>
                <w:lang w:val="en-CA" w:eastAsia="fr-FR"/>
              </w:rPr>
              <w:t>oat anti-rat IgG - HRP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0734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P-7404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16ED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ector</w:t>
            </w:r>
            <w:proofErr w:type="spellEnd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aboratories</w:t>
            </w:r>
            <w:proofErr w:type="spellEnd"/>
          </w:p>
        </w:tc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1756A" w14:textId="302B6F73" w:rsidR="006D7AE5" w:rsidRPr="00564ED0" w:rsidRDefault="00002833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</w:t>
            </w:r>
            <w:r w:rsidR="006D7AE5"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ady</w:t>
            </w:r>
            <w:proofErr w:type="spellEnd"/>
            <w:r w:rsidR="006D7AE5"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to use</w:t>
            </w:r>
          </w:p>
        </w:tc>
      </w:tr>
    </w:tbl>
    <w:p w14:paraId="2DFA8F23" w14:textId="77777777" w:rsidR="00564ED0" w:rsidRPr="001D3D26" w:rsidRDefault="00564ED0" w:rsidP="00674794">
      <w:pPr>
        <w:rPr>
          <w:u w:val="single"/>
          <w:lang w:val="en-CA"/>
        </w:rPr>
      </w:pPr>
    </w:p>
    <w:sectPr w:rsidR="00564ED0" w:rsidRPr="001D3D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23DAB" w16cex:dateUtc="2023-07-31T13:03:00Z"/>
  <w16cex:commentExtensible w16cex:durableId="28723D3C" w16cex:dateUtc="2023-07-31T13:01:00Z"/>
  <w16cex:commentExtensible w16cex:durableId="28737541" w16cex:dateUtc="2023-08-01T11:12:00Z"/>
  <w16cex:commentExtensible w16cex:durableId="2873754D" w16cex:dateUtc="2023-08-01T11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ED0"/>
    <w:rsid w:val="00002833"/>
    <w:rsid w:val="00033E43"/>
    <w:rsid w:val="00067C40"/>
    <w:rsid w:val="00163C54"/>
    <w:rsid w:val="001C5F14"/>
    <w:rsid w:val="001D3D26"/>
    <w:rsid w:val="00226155"/>
    <w:rsid w:val="002C174E"/>
    <w:rsid w:val="00314FB8"/>
    <w:rsid w:val="00320431"/>
    <w:rsid w:val="003F0EA4"/>
    <w:rsid w:val="004E7CE7"/>
    <w:rsid w:val="00564ED0"/>
    <w:rsid w:val="005A7D66"/>
    <w:rsid w:val="005C0413"/>
    <w:rsid w:val="005E2BB1"/>
    <w:rsid w:val="00634AC6"/>
    <w:rsid w:val="00657BE2"/>
    <w:rsid w:val="00674794"/>
    <w:rsid w:val="006D7AE5"/>
    <w:rsid w:val="00756A13"/>
    <w:rsid w:val="00780BEC"/>
    <w:rsid w:val="007B0E2F"/>
    <w:rsid w:val="00816088"/>
    <w:rsid w:val="00823840"/>
    <w:rsid w:val="00886204"/>
    <w:rsid w:val="00A10A32"/>
    <w:rsid w:val="00A254CA"/>
    <w:rsid w:val="00AF10CB"/>
    <w:rsid w:val="00B436B7"/>
    <w:rsid w:val="00BB413C"/>
    <w:rsid w:val="00C23513"/>
    <w:rsid w:val="00C44E50"/>
    <w:rsid w:val="00C65505"/>
    <w:rsid w:val="00D02FB4"/>
    <w:rsid w:val="00D16B4C"/>
    <w:rsid w:val="00DB27A0"/>
    <w:rsid w:val="00DC0723"/>
    <w:rsid w:val="00E90921"/>
    <w:rsid w:val="00F24C73"/>
    <w:rsid w:val="00F9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38D6A"/>
  <w15:chartTrackingRefBased/>
  <w15:docId w15:val="{5DE0128B-33DA-416D-8B60-42B65151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E2BB1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067C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67C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67C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7C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7C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2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quipe MCD</dc:creator>
  <cp:keywords/>
  <dc:description/>
  <cp:lastModifiedBy>Laurent Gorvel</cp:lastModifiedBy>
  <cp:revision>2</cp:revision>
  <dcterms:created xsi:type="dcterms:W3CDTF">2023-08-04T11:35:00Z</dcterms:created>
  <dcterms:modified xsi:type="dcterms:W3CDTF">2023-08-04T11:35:00Z</dcterms:modified>
</cp:coreProperties>
</file>